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228"/>
        <w:tblW w:w="9498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577"/>
        <w:gridCol w:w="1440"/>
        <w:gridCol w:w="1440"/>
        <w:gridCol w:w="1530"/>
        <w:gridCol w:w="1560"/>
      </w:tblGrid>
      <w:tr w:rsidR="00252F79" w:rsidRPr="00252F79" w:rsidTr="00252F79">
        <w:tc>
          <w:tcPr>
            <w:tcW w:w="1951" w:type="dxa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>Hydroxycinnamic</w:t>
            </w:r>
            <w:proofErr w:type="spellEnd"/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 xml:space="preserve"> acids</w:t>
            </w:r>
          </w:p>
        </w:tc>
        <w:tc>
          <w:tcPr>
            <w:tcW w:w="7547" w:type="dxa"/>
            <w:gridSpan w:val="5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 xml:space="preserve">Light treatment and concentration of </w:t>
            </w:r>
            <w:proofErr w:type="spellStart"/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>hydroxycinnamic</w:t>
            </w:r>
            <w:proofErr w:type="spellEnd"/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 xml:space="preserve"> acids</w:t>
            </w:r>
          </w:p>
        </w:tc>
      </w:tr>
      <w:tr w:rsidR="00252F79" w:rsidRPr="00252F79" w:rsidTr="00252F79">
        <w:tc>
          <w:tcPr>
            <w:tcW w:w="1951" w:type="dxa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 xml:space="preserve">Without aphid </w:t>
            </w: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br/>
              <w:t>infestation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>UV-A</w:t>
            </w: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br/>
              <w:t>365 nm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>Violet</w:t>
            </w: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br/>
              <w:t>420 nm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>Blue</w:t>
            </w: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br/>
              <w:t>470 nm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>Green</w:t>
            </w: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br/>
              <w:t>515 nm</w:t>
            </w:r>
          </w:p>
        </w:tc>
      </w:tr>
      <w:tr w:rsidR="00252F79" w:rsidRPr="00252F79" w:rsidTr="00252F79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Sin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Triglc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6 ± 4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23 ± 9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1 ± 4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4 ± 13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24 ± 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252F79" w:rsidRPr="00252F79" w:rsidTr="00252F7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Sin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22 ± 1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55 ± 108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09 ± 54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10 ± 54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292 ± 93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252F79" w:rsidRPr="00252F79" w:rsidTr="00252F7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Disin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55 ± 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80 ± 42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61 ± 24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50 ± 53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45 ± 51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Disin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77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48 ± 10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57 ± 33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51 ± 3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30 ± 5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00 ± 3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Di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57 ± 3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20 ± 14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60 ± 9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61 ± 21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2 ± 12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Trisin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66 ± 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5 ± 1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68 ± 1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59 ± 23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57 ± 18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 xml:space="preserve">With </w:t>
            </w:r>
            <w:r w:rsidRPr="00252F79">
              <w:rPr>
                <w:rFonts w:ascii="Arial" w:eastAsia="Calibri" w:hAnsi="Arial" w:cs="Arial"/>
                <w:b/>
                <w:i/>
                <w:sz w:val="20"/>
                <w:szCs w:val="20"/>
              </w:rPr>
              <w:t>B. brassicae</w:t>
            </w:r>
            <w:r w:rsidRPr="00252F79">
              <w:rPr>
                <w:rFonts w:ascii="Arial" w:eastAsia="Calibri" w:hAnsi="Arial" w:cs="Arial"/>
                <w:b/>
                <w:sz w:val="20"/>
                <w:szCs w:val="20"/>
              </w:rPr>
              <w:t xml:space="preserve"> infestation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  <w:tcBorders>
              <w:top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Sin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Triglc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6 ± 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27 ± 9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2 ± 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6 ± 8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29 ± 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Sin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15 ± 2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96 ± 100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68 ± 92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35 ± 113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52 ± 57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Disin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60 ± 12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08 ± 2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92 ± 3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71 ± 41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74 ± 2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Disin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</w:t>
            </w: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44 ± 8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76 ± 31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74 ± 40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46 ± 47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123 ± 18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Difer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8 ± 7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21 ± 11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55 ± 11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54 ± 15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32 ± 11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252F79" w:rsidRPr="00252F79" w:rsidTr="00252F79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2F79">
              <w:rPr>
                <w:rFonts w:ascii="Arial" w:eastAsia="Calibri" w:hAnsi="Arial" w:cs="Arial"/>
                <w:sz w:val="20"/>
                <w:szCs w:val="20"/>
              </w:rPr>
              <w:t>Trisin</w:t>
            </w:r>
            <w:proofErr w:type="spellEnd"/>
            <w:r w:rsidRPr="00252F79">
              <w:rPr>
                <w:rFonts w:ascii="Arial" w:eastAsia="Calibri" w:hAnsi="Arial" w:cs="Arial"/>
                <w:sz w:val="20"/>
                <w:szCs w:val="20"/>
              </w:rPr>
              <w:t>-Gent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67 ± 6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46 ± 10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78 ± 14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65 ± 18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52F79" w:rsidRPr="00252F79" w:rsidRDefault="00252F79" w:rsidP="00252F79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52F79">
              <w:rPr>
                <w:rFonts w:ascii="Arial" w:eastAsia="Calibri" w:hAnsi="Arial" w:cs="Arial"/>
                <w:sz w:val="20"/>
                <w:szCs w:val="20"/>
              </w:rPr>
              <w:t>71 ± 8</w:t>
            </w:r>
            <w:r w:rsidRPr="00252F7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</w:tbl>
    <w:p w:rsidR="00A6672D" w:rsidRDefault="00252F79"/>
    <w:sectPr w:rsidR="00A667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F79"/>
    <w:rsid w:val="00222848"/>
    <w:rsid w:val="00252F79"/>
    <w:rsid w:val="0036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RZN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ner</dc:creator>
  <cp:lastModifiedBy>rechner</cp:lastModifiedBy>
  <cp:revision>1</cp:revision>
  <dcterms:created xsi:type="dcterms:W3CDTF">2017-11-13T09:08:00Z</dcterms:created>
  <dcterms:modified xsi:type="dcterms:W3CDTF">2017-11-13T09:10:00Z</dcterms:modified>
</cp:coreProperties>
</file>